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63F5C" w14:textId="7E846957" w:rsidR="006C7591" w:rsidRDefault="00FE33B5" w:rsidP="005F2B89">
      <w:pPr>
        <w:jc w:val="center"/>
        <w:rPr>
          <w:rFonts w:hint="eastAsia"/>
        </w:rPr>
      </w:pPr>
      <w:r w:rsidRPr="00FE33B5">
        <w:rPr>
          <w:rFonts w:hint="eastAsia"/>
        </w:rPr>
        <w:t xml:space="preserve">Supplement Table </w:t>
      </w:r>
      <w:r>
        <w:rPr>
          <w:rFonts w:hint="eastAsia"/>
        </w:rPr>
        <w:t>2</w:t>
      </w:r>
      <w:r w:rsidRPr="00FE33B5">
        <w:rPr>
          <w:rFonts w:hint="eastAsia"/>
        </w:rPr>
        <w:t xml:space="preserve">: </w:t>
      </w:r>
      <w:r w:rsidR="005F2B89" w:rsidRPr="00334687">
        <w:t xml:space="preserve">100 potential genes </w:t>
      </w:r>
      <w:r w:rsidR="00C05F2C">
        <w:t xml:space="preserve">of </w:t>
      </w:r>
      <w:proofErr w:type="spellStart"/>
      <w:r w:rsidR="00C05F2C">
        <w:t>crebanine</w:t>
      </w:r>
      <w:proofErr w:type="spellEnd"/>
    </w:p>
    <w:tbl>
      <w:tblPr>
        <w:tblW w:w="8640" w:type="dxa"/>
        <w:tblLook w:val="04A0" w:firstRow="1" w:lastRow="0" w:firstColumn="1" w:lastColumn="0" w:noHBand="0" w:noVBand="1"/>
      </w:tblPr>
      <w:tblGrid>
        <w:gridCol w:w="5501"/>
        <w:gridCol w:w="1497"/>
        <w:gridCol w:w="1642"/>
      </w:tblGrid>
      <w:tr w:rsidR="005F2B89" w:rsidRPr="005F2B89" w14:paraId="1E3BDA9F" w14:textId="77777777" w:rsidTr="005F2B89">
        <w:trPr>
          <w:trHeight w:val="276"/>
        </w:trPr>
        <w:tc>
          <w:tcPr>
            <w:tcW w:w="5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BF2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314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on nam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994B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prot</w:t>
            </w:r>
            <w:proofErr w:type="spellEnd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D</w:t>
            </w:r>
          </w:p>
        </w:tc>
      </w:tr>
      <w:tr w:rsidR="005F2B89" w:rsidRPr="005F2B89" w14:paraId="2D945F66" w14:textId="77777777" w:rsidTr="005F2B89">
        <w:trPr>
          <w:trHeight w:val="276"/>
        </w:trPr>
        <w:tc>
          <w:tcPr>
            <w:tcW w:w="5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5E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1a adrenergic receptor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194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1A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72F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348</w:t>
            </w:r>
          </w:p>
        </w:tc>
      </w:tr>
      <w:tr w:rsidR="005F2B89" w:rsidRPr="005F2B89" w14:paraId="263A023C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949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2b (5-HT2b)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11B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2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51F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1595</w:t>
            </w:r>
          </w:p>
        </w:tc>
      </w:tr>
      <w:tr w:rsidR="005F2B89" w:rsidRPr="005F2B89" w14:paraId="3CA5D5F6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8B6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D5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650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CF1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1918</w:t>
            </w:r>
          </w:p>
        </w:tc>
      </w:tr>
      <w:tr w:rsidR="005F2B89" w:rsidRPr="005F2B89" w14:paraId="646C79D0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1D1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2a adrenergic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528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926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913</w:t>
            </w:r>
          </w:p>
        </w:tc>
      </w:tr>
      <w:tr w:rsidR="005F2B89" w:rsidRPr="005F2B89" w14:paraId="300B6CC2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13F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1b (5-HT1b)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46F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3F7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222</w:t>
            </w:r>
          </w:p>
        </w:tc>
      </w:tr>
      <w:tr w:rsidR="005F2B89" w:rsidRPr="005F2B89" w14:paraId="17E8D7A3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E9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energic receptor alpha-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897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2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20F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8825</w:t>
            </w:r>
          </w:p>
        </w:tc>
      </w:tr>
      <w:tr w:rsidR="005F2B89" w:rsidRPr="005F2B89" w14:paraId="7A1BCA6C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04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amine H2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1F1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H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532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5021</w:t>
            </w:r>
          </w:p>
        </w:tc>
      </w:tr>
      <w:tr w:rsidR="005F2B89" w:rsidRPr="005F2B89" w14:paraId="5B25E63C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92B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2b adrenergic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252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2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75F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8089</w:t>
            </w:r>
          </w:p>
        </w:tc>
      </w:tr>
      <w:tr w:rsidR="005F2B89" w:rsidRPr="005F2B89" w14:paraId="30ED274A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686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1d (5-HT1d)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4B1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FEC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221</w:t>
            </w:r>
          </w:p>
        </w:tc>
      </w:tr>
      <w:tr w:rsidR="005F2B89" w:rsidRPr="005F2B89" w14:paraId="58EFCEEE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FE6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D1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6C7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2AE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1728</w:t>
            </w:r>
          </w:p>
        </w:tc>
      </w:tr>
      <w:tr w:rsidR="005F2B89" w:rsidRPr="005F2B89" w14:paraId="3F18D4D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6E8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1 adrenergic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AB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FAC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588</w:t>
            </w:r>
          </w:p>
        </w:tc>
      </w:tr>
      <w:tr w:rsidR="005F2B89" w:rsidRPr="005F2B89" w14:paraId="094A003F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07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D2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A77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1B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416</w:t>
            </w:r>
          </w:p>
        </w:tc>
      </w:tr>
      <w:tr w:rsidR="005F2B89" w:rsidRPr="005F2B89" w14:paraId="31E47EF3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208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D4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3C0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A8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1917</w:t>
            </w:r>
          </w:p>
        </w:tc>
      </w:tr>
      <w:tr w:rsidR="005F2B89" w:rsidRPr="005F2B89" w14:paraId="1DE34C45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EBD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1d adrenergic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A6D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1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889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5100</w:t>
            </w:r>
          </w:p>
        </w:tc>
      </w:tr>
      <w:tr w:rsidR="005F2B89" w:rsidRPr="005F2B89" w14:paraId="2A465EEF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C21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2a (5-HT2a)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C49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6C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223</w:t>
            </w:r>
          </w:p>
        </w:tc>
      </w:tr>
      <w:tr w:rsidR="005F2B89" w:rsidRPr="005F2B89" w14:paraId="1E304F96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CAF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2c (5-HT2c)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654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2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4A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335</w:t>
            </w:r>
          </w:p>
        </w:tc>
      </w:tr>
      <w:tr w:rsidR="005F2B89" w:rsidRPr="005F2B89" w14:paraId="0A234291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FF5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transporte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876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CD5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45</w:t>
            </w:r>
          </w:p>
        </w:tc>
      </w:tr>
      <w:tr w:rsidR="005F2B89" w:rsidRPr="005F2B89" w14:paraId="18D8BB9C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799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1b adrenergic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3B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1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7F0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368</w:t>
            </w:r>
          </w:p>
        </w:tc>
      </w:tr>
      <w:tr w:rsidR="005F2B89" w:rsidRPr="005F2B89" w14:paraId="696224B0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C8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 opioid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A4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RM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80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372</w:t>
            </w:r>
          </w:p>
        </w:tc>
      </w:tr>
      <w:tr w:rsidR="005F2B89" w:rsidRPr="005F2B89" w14:paraId="06DD78C9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53D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D3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27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A5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462</w:t>
            </w:r>
          </w:p>
        </w:tc>
      </w:tr>
      <w:tr w:rsidR="005F2B89" w:rsidRPr="005F2B89" w14:paraId="12F0F169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DF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7 (5-HT7)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95D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F48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4969</w:t>
            </w:r>
          </w:p>
        </w:tc>
      </w:tr>
      <w:tr w:rsidR="005F2B89" w:rsidRPr="005F2B89" w14:paraId="45422D49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0C5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6 (5-HT6)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D64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5C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0406</w:t>
            </w:r>
          </w:p>
        </w:tc>
      </w:tr>
      <w:tr w:rsidR="005F2B89" w:rsidRPr="005F2B89" w14:paraId="30F2D14D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310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5a (5-HT5a)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7A8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5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843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7898</w:t>
            </w:r>
          </w:p>
        </w:tc>
      </w:tr>
      <w:tr w:rsidR="005F2B89" w:rsidRPr="005F2B89" w14:paraId="41AFC81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4E1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transporter</w:t>
            </w:r>
            <w:proofErr w:type="gramStart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91E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AC4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1959</w:t>
            </w:r>
          </w:p>
        </w:tc>
      </w:tr>
      <w:tr w:rsidR="005F2B89" w:rsidRPr="005F2B89" w14:paraId="2663330E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30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locator prote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D5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95B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536</w:t>
            </w:r>
          </w:p>
        </w:tc>
      </w:tr>
      <w:tr w:rsidR="005F2B89" w:rsidRPr="005F2B89" w14:paraId="2F9C9965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5DE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 1a (5-HT1a)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3B2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DD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908</w:t>
            </w:r>
          </w:p>
        </w:tc>
      </w:tr>
      <w:tr w:rsidR="005F2B89" w:rsidRPr="005F2B89" w14:paraId="0425AF9C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902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al acetylcholine receptor; alpha4/beta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226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4 CHRNB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C69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3681 P17787</w:t>
            </w:r>
          </w:p>
        </w:tc>
      </w:tr>
      <w:tr w:rsidR="005F2B89" w:rsidRPr="005F2B89" w14:paraId="453C8D6D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B23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tyrosine phosphatase receptor type C-associated prote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9B5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CA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F8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761</w:t>
            </w:r>
          </w:p>
        </w:tc>
      </w:tr>
      <w:tr w:rsidR="005F2B89" w:rsidRPr="005F2B89" w14:paraId="09296D84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713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R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B33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H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A20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2809</w:t>
            </w:r>
          </w:p>
        </w:tc>
      </w:tr>
      <w:tr w:rsidR="005F2B89" w:rsidRPr="005F2B89" w14:paraId="322F5699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05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receptor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78B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0D4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968</w:t>
            </w:r>
          </w:p>
        </w:tc>
      </w:tr>
      <w:tr w:rsidR="005F2B89" w:rsidRPr="005F2B89" w14:paraId="6A58A5A8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93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ryl</w:t>
            </w:r>
            <w:proofErr w:type="spellEnd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sulfat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46F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1E7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842</w:t>
            </w:r>
          </w:p>
        </w:tc>
      </w:tr>
      <w:tr w:rsidR="005F2B89" w:rsidRPr="005F2B89" w14:paraId="3BC3D8CD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0EB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 3-hydroxyl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B03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F69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101</w:t>
            </w:r>
          </w:p>
        </w:tc>
      </w:tr>
      <w:tr w:rsidR="005F2B89" w:rsidRPr="005F2B89" w14:paraId="6E52593E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C4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Jun N-terminal kinase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E8E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5C2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5983</w:t>
            </w:r>
          </w:p>
        </w:tc>
      </w:tr>
      <w:tr w:rsidR="005F2B89" w:rsidRPr="005F2B89" w14:paraId="16A1655A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980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specificity protein kinase TT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619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K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AD2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3981</w:t>
            </w:r>
          </w:p>
        </w:tc>
      </w:tr>
      <w:tr w:rsidR="005F2B89" w:rsidRPr="005F2B89" w14:paraId="38B36ACA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E49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gen synthase kinase-3 be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60B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DB6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841</w:t>
            </w:r>
          </w:p>
        </w:tc>
      </w:tr>
      <w:tr w:rsidR="005F2B89" w:rsidRPr="005F2B89" w14:paraId="4C7D4C8D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8A9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C alph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C06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4CA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7252</w:t>
            </w:r>
          </w:p>
        </w:tc>
      </w:tr>
      <w:tr w:rsidR="005F2B89" w:rsidRPr="005F2B89" w14:paraId="0256E69F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ABB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ndamide amidohydrol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6EC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226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519</w:t>
            </w:r>
          </w:p>
        </w:tc>
      </w:tr>
      <w:tr w:rsidR="005F2B89" w:rsidRPr="005F2B89" w14:paraId="6845EEC1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86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 colony stimulating factor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516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B92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333</w:t>
            </w:r>
          </w:p>
        </w:tc>
      </w:tr>
      <w:tr w:rsidR="005F2B89" w:rsidRPr="005F2B89" w14:paraId="2E580832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422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JAK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669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186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2333</w:t>
            </w:r>
          </w:p>
        </w:tc>
      </w:tr>
      <w:tr w:rsidR="005F2B89" w:rsidRPr="005F2B89" w14:paraId="2F538C0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408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yrosine-protein kinase JAK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572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6FE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3458</w:t>
            </w:r>
          </w:p>
        </w:tc>
      </w:tr>
      <w:tr w:rsidR="005F2B89" w:rsidRPr="005F2B89" w14:paraId="37B0BD3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26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cine-rich repeat serine/threonine-protein kinase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2B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87A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5S007</w:t>
            </w:r>
          </w:p>
        </w:tc>
      </w:tr>
      <w:tr w:rsidR="005F2B89" w:rsidRPr="005F2B89" w14:paraId="3887A3A6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61E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p38 alph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33E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4CA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539</w:t>
            </w:r>
          </w:p>
        </w:tc>
      </w:tr>
      <w:tr w:rsidR="005F2B89" w:rsidRPr="005F2B89" w14:paraId="604A154E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FB7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2/cyclin E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84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E1 CDK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48D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864 P24941</w:t>
            </w:r>
          </w:p>
        </w:tc>
      </w:tr>
      <w:tr w:rsidR="005F2B89" w:rsidRPr="005F2B89" w14:paraId="5EDB383C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29F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2/cyclin 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311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 CCNA1 CCNA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0DF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941 P78396 P20248</w:t>
            </w:r>
          </w:p>
        </w:tc>
      </w:tr>
      <w:tr w:rsidR="005F2B89" w:rsidRPr="005F2B89" w14:paraId="1D6BCC54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38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gen synthase kinase-3 alph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CB2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CD2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840</w:t>
            </w:r>
          </w:p>
        </w:tc>
      </w:tr>
      <w:tr w:rsidR="005F2B89" w:rsidRPr="005F2B89" w14:paraId="131382C8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86F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,8-dihydro-8-oxoguanine triphosphat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5A0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273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6639</w:t>
            </w:r>
          </w:p>
        </w:tc>
      </w:tr>
      <w:tr w:rsidR="005F2B89" w:rsidRPr="005F2B89" w14:paraId="71BAE325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EF6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omodomain adjacent to zinc finger domain protein 2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7F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2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A22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IF8</w:t>
            </w:r>
          </w:p>
        </w:tc>
      </w:tr>
      <w:tr w:rsidR="005F2B89" w:rsidRPr="005F2B89" w14:paraId="4AC6DEC5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042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omodomain adjacent to zinc finger domain protein 2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C31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2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971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IF9</w:t>
            </w:r>
          </w:p>
        </w:tc>
      </w:tr>
      <w:tr w:rsidR="005F2B89" w:rsidRPr="005F2B89" w14:paraId="046C92B6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DF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in kinase II alph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A54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A05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68400</w:t>
            </w:r>
          </w:p>
        </w:tc>
      </w:tr>
      <w:tr w:rsidR="005F2B89" w:rsidRPr="005F2B89" w14:paraId="0A6E864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06D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in kinase II alpha (prime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4A5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NK2A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608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784</w:t>
            </w:r>
          </w:p>
        </w:tc>
      </w:tr>
      <w:tr w:rsidR="005F2B89" w:rsidRPr="005F2B89" w14:paraId="4F576C91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92A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JAK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5B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28B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674</w:t>
            </w:r>
          </w:p>
        </w:tc>
      </w:tr>
      <w:tr w:rsidR="005F2B89" w:rsidRPr="005F2B89" w14:paraId="256688F7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E05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inone reductase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AE5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QO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F7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083</w:t>
            </w:r>
          </w:p>
        </w:tc>
      </w:tr>
      <w:tr w:rsidR="005F2B89" w:rsidRPr="005F2B89" w14:paraId="38A18B02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295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 tyrosine kinase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147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05B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M73</w:t>
            </w:r>
          </w:p>
        </w:tc>
      </w:tr>
      <w:tr w:rsidR="005F2B89" w:rsidRPr="005F2B89" w14:paraId="698D485F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AEC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5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0D7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94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6074</w:t>
            </w:r>
          </w:p>
        </w:tc>
      </w:tr>
      <w:tr w:rsidR="005F2B89" w:rsidRPr="005F2B89" w14:paraId="70D676B6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4B7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DDB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567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941</w:t>
            </w:r>
          </w:p>
        </w:tc>
      </w:tr>
      <w:tr w:rsidR="005F2B89" w:rsidRPr="005F2B89" w14:paraId="2B0FD300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0FA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 oxide synthase, inducib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D33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516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228</w:t>
            </w:r>
          </w:p>
        </w:tc>
      </w:tr>
      <w:tr w:rsidR="005F2B89" w:rsidRPr="005F2B89" w14:paraId="13F60A6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7BE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signal-integrating kinase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D25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NK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23E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BH9</w:t>
            </w:r>
          </w:p>
        </w:tc>
      </w:tr>
      <w:tr w:rsidR="005F2B89" w:rsidRPr="005F2B89" w14:paraId="5A412386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90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rmal growth factor receptor erbB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9FF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96D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533</w:t>
            </w:r>
          </w:p>
        </w:tc>
      </w:tr>
      <w:tr w:rsidR="005F2B89" w:rsidRPr="005F2B89" w14:paraId="60E3DA54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A3B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ERK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B41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C5E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482</w:t>
            </w:r>
          </w:p>
        </w:tc>
      </w:tr>
      <w:tr w:rsidR="005F2B89" w:rsidRPr="005F2B89" w14:paraId="26C5962A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C26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-kinase p110-delta subuni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976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E8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329</w:t>
            </w:r>
          </w:p>
        </w:tc>
      </w:tr>
      <w:tr w:rsidR="005F2B89" w:rsidRPr="005F2B89" w14:paraId="24A3AF09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9E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-dependent deacetylase sirtuin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F33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153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EB6</w:t>
            </w:r>
          </w:p>
        </w:tc>
      </w:tr>
      <w:tr w:rsidR="005F2B89" w:rsidRPr="005F2B89" w14:paraId="495626AA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B8F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yte growth factor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87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61F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581</w:t>
            </w:r>
          </w:p>
        </w:tc>
      </w:tr>
      <w:tr w:rsidR="005F2B89" w:rsidRPr="005F2B89" w14:paraId="2BC1DC29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15F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ual </w:t>
            </w:r>
            <w:proofErr w:type="spellStart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ty</w:t>
            </w:r>
            <w:proofErr w:type="spellEnd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 kinase CLK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304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K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C5F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759</w:t>
            </w:r>
          </w:p>
        </w:tc>
      </w:tr>
      <w:tr w:rsidR="005F2B89" w:rsidRPr="005F2B89" w14:paraId="482172E0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E56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-binding cassette sub-family G member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E92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483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NQ0</w:t>
            </w:r>
          </w:p>
        </w:tc>
      </w:tr>
      <w:tr w:rsidR="005F2B89" w:rsidRPr="005F2B89" w14:paraId="2A4D7D4A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DAF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receptor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C6B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9A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7948</w:t>
            </w:r>
          </w:p>
        </w:tc>
      </w:tr>
      <w:tr w:rsidR="005F2B89" w:rsidRPr="005F2B89" w14:paraId="1D4786DF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490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receptor be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DCB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569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619</w:t>
            </w:r>
          </w:p>
        </w:tc>
      </w:tr>
      <w:tr w:rsidR="005F2B89" w:rsidRPr="005F2B89" w14:paraId="4AA241A3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C5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m cell growth factor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E95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903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721</w:t>
            </w:r>
          </w:p>
        </w:tc>
      </w:tr>
      <w:tr w:rsidR="005F2B89" w:rsidRPr="005F2B89" w14:paraId="5D25CD38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DD2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receptor 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4AA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3E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916</w:t>
            </w:r>
          </w:p>
        </w:tc>
      </w:tr>
      <w:tr w:rsidR="005F2B89" w:rsidRPr="005F2B89" w14:paraId="502D0FA1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A2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-like growth factor I recept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29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9F6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069</w:t>
            </w:r>
          </w:p>
        </w:tc>
      </w:tr>
      <w:tr w:rsidR="005F2B89" w:rsidRPr="005F2B89" w14:paraId="389579ED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6BD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receptor alph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83C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222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234</w:t>
            </w:r>
          </w:p>
        </w:tc>
      </w:tr>
      <w:tr w:rsidR="005F2B89" w:rsidRPr="005F2B89" w14:paraId="76CA14A5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CA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chain fatty acid transport protein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420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7A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A11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6PCB7</w:t>
            </w:r>
          </w:p>
        </w:tc>
      </w:tr>
      <w:tr w:rsidR="005F2B89" w:rsidRPr="005F2B89" w14:paraId="3B3A44FD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29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TIE-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F71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K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95A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2763</w:t>
            </w:r>
          </w:p>
        </w:tc>
      </w:tr>
      <w:tr w:rsidR="005F2B89" w:rsidRPr="005F2B89" w14:paraId="38E37BA4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F5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10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E0E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10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FED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233</w:t>
            </w:r>
          </w:p>
        </w:tc>
      </w:tr>
      <w:tr w:rsidR="005F2B89" w:rsidRPr="005F2B89" w14:paraId="15AB98C5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192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tyrosine kinase 2 be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8C3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2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A8B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289</w:t>
            </w:r>
          </w:p>
        </w:tc>
      </w:tr>
      <w:tr w:rsidR="005F2B89" w:rsidRPr="005F2B89" w14:paraId="0C728E50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8AD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5/CDK5 activator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82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5R1 CDK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B80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078 Q00535</w:t>
            </w:r>
          </w:p>
        </w:tc>
      </w:tr>
      <w:tr w:rsidR="005F2B89" w:rsidRPr="005F2B89" w14:paraId="1388BBAC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406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esin-1 heavy chain/ Tyrosine-protein kinase receptor RE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386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63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949</w:t>
            </w:r>
          </w:p>
        </w:tc>
      </w:tr>
      <w:tr w:rsidR="005F2B89" w:rsidRPr="005F2B89" w14:paraId="5F47291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6F1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rine/threonine-protein kinase PIM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2C6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7F1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309</w:t>
            </w:r>
          </w:p>
        </w:tc>
      </w:tr>
      <w:tr w:rsidR="005F2B89" w:rsidRPr="005F2B89" w14:paraId="4E97EB15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D5A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-specificity tyrosine-phosphorylation regulated kinase 1A</w:t>
            </w:r>
            <w:proofErr w:type="gramStart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B7F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YRK1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7D6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627</w:t>
            </w:r>
          </w:p>
        </w:tc>
      </w:tr>
      <w:tr w:rsidR="005F2B89" w:rsidRPr="005F2B89" w14:paraId="1D6CC224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63B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C chemokine receptor type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A3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57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2246</w:t>
            </w:r>
          </w:p>
        </w:tc>
      </w:tr>
      <w:tr w:rsidR="005F2B89" w:rsidRPr="005F2B89" w14:paraId="4B323DDE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9A7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SR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D58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4CC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931</w:t>
            </w:r>
          </w:p>
        </w:tc>
      </w:tr>
      <w:tr w:rsidR="005F2B89" w:rsidRPr="005F2B89" w14:paraId="78939EFA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3B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specificity protein kinase CLK3</w:t>
            </w:r>
            <w:proofErr w:type="gramStart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9E8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K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487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761</w:t>
            </w:r>
          </w:p>
        </w:tc>
      </w:tr>
      <w:tr w:rsidR="005F2B89" w:rsidRPr="005F2B89" w14:paraId="30CF82A8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C62B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-specificity tyrosine-phosphorylation regulated kinase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87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YRK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1BA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630</w:t>
            </w:r>
          </w:p>
        </w:tc>
      </w:tr>
      <w:tr w:rsidR="005F2B89" w:rsidRPr="005F2B89" w14:paraId="72ADCA97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1D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lutaminyl-peptide </w:t>
            </w:r>
            <w:proofErr w:type="spellStart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otransferase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DB0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PC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7F8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769</w:t>
            </w:r>
          </w:p>
        </w:tc>
      </w:tr>
      <w:tr w:rsidR="005F2B89" w:rsidRPr="005F2B89" w14:paraId="40AA18B3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D8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11B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2D3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1B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00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5538</w:t>
            </w:r>
          </w:p>
        </w:tc>
      </w:tr>
      <w:tr w:rsidR="005F2B89" w:rsidRPr="005F2B89" w14:paraId="563931B4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640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19A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CBB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9A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186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511</w:t>
            </w:r>
          </w:p>
        </w:tc>
      </w:tr>
      <w:tr w:rsidR="005F2B89" w:rsidRPr="005F2B89" w14:paraId="2062D7A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B8F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11B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E6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1B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6A1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099</w:t>
            </w:r>
          </w:p>
        </w:tc>
      </w:tr>
      <w:tr w:rsidR="005F2B89" w:rsidRPr="005F2B89" w14:paraId="35686FF2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BA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rve growth factor receptor Trk-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DEB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50F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629</w:t>
            </w:r>
          </w:p>
        </w:tc>
      </w:tr>
      <w:tr w:rsidR="005F2B89" w:rsidRPr="005F2B89" w14:paraId="433AEDF3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AB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-oxide synthase, bra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984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104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475</w:t>
            </w:r>
          </w:p>
        </w:tc>
      </w:tr>
      <w:tr w:rsidR="005F2B89" w:rsidRPr="005F2B89" w14:paraId="04E88BC1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6A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4B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3CD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900</w:t>
            </w:r>
          </w:p>
        </w:tc>
      </w:tr>
      <w:tr w:rsidR="005F2B89" w:rsidRPr="005F2B89" w14:paraId="53C2FB7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C74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Chk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7D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2E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757</w:t>
            </w:r>
          </w:p>
        </w:tc>
      </w:tr>
      <w:tr w:rsidR="005F2B89" w:rsidRPr="005F2B89" w14:paraId="78E7FA8A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71AD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-oxide synthase, endotheli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F6E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DBE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474</w:t>
            </w:r>
          </w:p>
        </w:tc>
      </w:tr>
      <w:tr w:rsidR="005F2B89" w:rsidRPr="005F2B89" w14:paraId="4F9A09B2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873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-5-phosphate 4-kinase type-2 gam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91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P4K2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BC4A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BX8</w:t>
            </w:r>
          </w:p>
        </w:tc>
      </w:tr>
      <w:tr w:rsidR="005F2B89" w:rsidRPr="005F2B89" w14:paraId="55716672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CEF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LCK</w:t>
            </w:r>
            <w:proofErr w:type="gramStart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F96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992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239</w:t>
            </w:r>
          </w:p>
        </w:tc>
      </w:tr>
      <w:tr w:rsidR="005F2B89" w:rsidRPr="005F2B89" w14:paraId="5578C073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0CF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4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1D20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EF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343</w:t>
            </w:r>
          </w:p>
        </w:tc>
      </w:tr>
      <w:tr w:rsidR="005F2B89" w:rsidRPr="005F2B89" w14:paraId="4CF6DCAA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E342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B-</w:t>
            </w:r>
            <w:proofErr w:type="spellStart"/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f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088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40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5056</w:t>
            </w:r>
          </w:p>
        </w:tc>
      </w:tr>
      <w:tr w:rsidR="005F2B89" w:rsidRPr="005F2B89" w14:paraId="3FCA3CBE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43B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SY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BB2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30F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3405</w:t>
            </w:r>
          </w:p>
        </w:tc>
      </w:tr>
      <w:tr w:rsidR="005F2B89" w:rsidRPr="005F2B89" w14:paraId="029FC2BB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0EE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Ly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918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6AF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948</w:t>
            </w:r>
          </w:p>
        </w:tc>
      </w:tr>
      <w:tr w:rsidR="005F2B89" w:rsidRPr="005F2B89" w14:paraId="549D8036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A87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TX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888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K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D1EE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2681</w:t>
            </w:r>
          </w:p>
        </w:tc>
      </w:tr>
      <w:tr w:rsidR="005F2B89" w:rsidRPr="005F2B89" w14:paraId="3C9B33FE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6EE9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 differentiation antigen CD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AB93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F275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907</w:t>
            </w:r>
          </w:p>
        </w:tc>
      </w:tr>
      <w:tr w:rsidR="005F2B89" w:rsidRPr="005F2B89" w14:paraId="23A39F9F" w14:textId="77777777" w:rsidTr="005F2B89">
        <w:trPr>
          <w:trHeight w:val="276"/>
        </w:trPr>
        <w:tc>
          <w:tcPr>
            <w:tcW w:w="5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67A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BTK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0781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A76C" w14:textId="77777777" w:rsidR="005F2B89" w:rsidRPr="005F2B89" w:rsidRDefault="005F2B89" w:rsidP="005F2B8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F2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6187</w:t>
            </w:r>
          </w:p>
        </w:tc>
      </w:tr>
    </w:tbl>
    <w:p w14:paraId="605D846C" w14:textId="77777777" w:rsidR="005F2B89" w:rsidRDefault="005F2B89">
      <w:pPr>
        <w:rPr>
          <w:rFonts w:hint="eastAsia"/>
        </w:rPr>
      </w:pPr>
    </w:p>
    <w:sectPr w:rsidR="005F2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FD4979" w14:textId="77777777" w:rsidR="00697967" w:rsidRDefault="00697967" w:rsidP="005F2B89">
      <w:pPr>
        <w:rPr>
          <w:rFonts w:hint="eastAsia"/>
        </w:rPr>
      </w:pPr>
      <w:r>
        <w:separator/>
      </w:r>
    </w:p>
  </w:endnote>
  <w:endnote w:type="continuationSeparator" w:id="0">
    <w:p w14:paraId="47138A94" w14:textId="77777777" w:rsidR="00697967" w:rsidRDefault="00697967" w:rsidP="005F2B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8048EC" w14:textId="77777777" w:rsidR="00697967" w:rsidRDefault="00697967" w:rsidP="005F2B89">
      <w:pPr>
        <w:rPr>
          <w:rFonts w:hint="eastAsia"/>
        </w:rPr>
      </w:pPr>
      <w:r>
        <w:separator/>
      </w:r>
    </w:p>
  </w:footnote>
  <w:footnote w:type="continuationSeparator" w:id="0">
    <w:p w14:paraId="587DF56C" w14:textId="77777777" w:rsidR="00697967" w:rsidRDefault="00697967" w:rsidP="005F2B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461"/>
    <w:rsid w:val="005F2B89"/>
    <w:rsid w:val="00690461"/>
    <w:rsid w:val="00697967"/>
    <w:rsid w:val="006C7591"/>
    <w:rsid w:val="009F363B"/>
    <w:rsid w:val="00AD7C81"/>
    <w:rsid w:val="00C05F2C"/>
    <w:rsid w:val="00D62434"/>
    <w:rsid w:val="00FE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1BA342"/>
  <w15:chartTrackingRefBased/>
  <w15:docId w15:val="{5A77944A-D7C1-4282-89DC-973E851F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B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B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B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4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坤 董</dc:creator>
  <cp:keywords/>
  <dc:description/>
  <cp:lastModifiedBy>建勋 葛</cp:lastModifiedBy>
  <cp:revision>4</cp:revision>
  <dcterms:created xsi:type="dcterms:W3CDTF">2024-01-03T14:11:00Z</dcterms:created>
  <dcterms:modified xsi:type="dcterms:W3CDTF">2024-07-24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269803ab6d41116c26286491dda59e25df1d895c82d660929a40839b8fe19d</vt:lpwstr>
  </property>
</Properties>
</file>